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D0D2D" w14:textId="797F9E80" w:rsidR="008E0943" w:rsidRPr="00586A17" w:rsidRDefault="005E6B8E">
      <w:pPr>
        <w:rPr>
          <w:rFonts w:ascii="Times New Roman" w:hAnsi="Times New Roman" w:cs="Times New Roman"/>
          <w:sz w:val="18"/>
          <w:szCs w:val="18"/>
        </w:rPr>
      </w:pPr>
      <w:bookmarkStart w:id="0" w:name="_Hlk51027323"/>
      <w:r w:rsidRPr="00586A17">
        <w:rPr>
          <w:rFonts w:ascii="Times New Roman" w:hAnsi="Times New Roman" w:cs="Times New Roman"/>
          <w:sz w:val="18"/>
          <w:szCs w:val="18"/>
        </w:rPr>
        <w:t xml:space="preserve">Supplementary Table </w:t>
      </w:r>
      <w:r w:rsidR="00A62616" w:rsidRPr="00586A17">
        <w:rPr>
          <w:rFonts w:ascii="Times New Roman" w:hAnsi="Times New Roman" w:cs="Times New Roman"/>
          <w:sz w:val="18"/>
          <w:szCs w:val="18"/>
        </w:rPr>
        <w:t>2</w:t>
      </w:r>
      <w:r w:rsidRPr="00586A17">
        <w:rPr>
          <w:rFonts w:ascii="Times New Roman" w:hAnsi="Times New Roman" w:cs="Times New Roman"/>
          <w:sz w:val="18"/>
          <w:szCs w:val="18"/>
        </w:rPr>
        <w:t xml:space="preserve">.  </w:t>
      </w:r>
      <w:bookmarkEnd w:id="0"/>
      <w:r w:rsidR="004C2CE4" w:rsidRPr="00586A17">
        <w:rPr>
          <w:rFonts w:ascii="Times New Roman" w:hAnsi="Times New Roman" w:cs="Times New Roman"/>
          <w:sz w:val="18"/>
          <w:szCs w:val="18"/>
        </w:rPr>
        <w:t xml:space="preserve">Features of </w:t>
      </w:r>
      <w:r w:rsidR="00096B1B" w:rsidRPr="00586A17">
        <w:rPr>
          <w:rFonts w:ascii="Times New Roman" w:hAnsi="Times New Roman" w:cs="Times New Roman"/>
          <w:sz w:val="18"/>
          <w:szCs w:val="18"/>
        </w:rPr>
        <w:t>early-onset</w:t>
      </w:r>
      <w:r w:rsidR="004C2CE4" w:rsidRPr="00586A17">
        <w:rPr>
          <w:rFonts w:ascii="Times New Roman" w:hAnsi="Times New Roman" w:cs="Times New Roman"/>
          <w:sz w:val="18"/>
          <w:szCs w:val="18"/>
        </w:rPr>
        <w:t xml:space="preserve"> patients in the </w:t>
      </w:r>
      <w:r w:rsidR="00096B1B" w:rsidRPr="00586A17">
        <w:rPr>
          <w:rFonts w:ascii="Times New Roman" w:hAnsi="Times New Roman" w:cs="Times New Roman"/>
          <w:sz w:val="18"/>
          <w:szCs w:val="18"/>
        </w:rPr>
        <w:t>non-radiotherapy</w:t>
      </w:r>
      <w:r w:rsidR="004C2CE4" w:rsidRPr="00586A17">
        <w:rPr>
          <w:rFonts w:ascii="Times New Roman" w:hAnsi="Times New Roman" w:cs="Times New Roman"/>
          <w:sz w:val="18"/>
          <w:szCs w:val="18"/>
        </w:rPr>
        <w:t xml:space="preserve"> group and the adjuvant radiotherapy group before and after PSM.</w:t>
      </w:r>
    </w:p>
    <w:p w14:paraId="2DA0DEEC" w14:textId="0F94DC61" w:rsidR="005E6B8E" w:rsidRPr="00586A17" w:rsidRDefault="005E6B8E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1"/>
        <w:gridCol w:w="1410"/>
        <w:gridCol w:w="1390"/>
        <w:gridCol w:w="895"/>
        <w:gridCol w:w="271"/>
        <w:gridCol w:w="1350"/>
        <w:gridCol w:w="1477"/>
        <w:gridCol w:w="806"/>
      </w:tblGrid>
      <w:tr w:rsidR="005E6B8E" w:rsidRPr="00586A17" w14:paraId="73375027" w14:textId="77777777" w:rsidTr="00C764FE">
        <w:trPr>
          <w:trHeight w:val="384"/>
          <w:jc w:val="center"/>
        </w:trPr>
        <w:tc>
          <w:tcPr>
            <w:tcW w:w="2461" w:type="dxa"/>
            <w:vMerge w:val="restart"/>
          </w:tcPr>
          <w:p w14:paraId="05B8F7BA" w14:textId="77777777" w:rsidR="005E6B8E" w:rsidRPr="00586A17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044A87" w14:textId="77777777" w:rsidR="005E6B8E" w:rsidRPr="00586A17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695" w:type="dxa"/>
            <w:gridSpan w:val="3"/>
          </w:tcPr>
          <w:p w14:paraId="53ABDA1C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271" w:type="dxa"/>
          </w:tcPr>
          <w:p w14:paraId="02DB3F70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3" w:type="dxa"/>
            <w:gridSpan w:val="3"/>
          </w:tcPr>
          <w:p w14:paraId="301D684E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 w:rsidR="005975B6" w:rsidRPr="00586A17" w14:paraId="7CF389AA" w14:textId="77777777" w:rsidTr="00C764FE">
        <w:trPr>
          <w:trHeight w:val="384"/>
          <w:jc w:val="center"/>
        </w:trPr>
        <w:tc>
          <w:tcPr>
            <w:tcW w:w="2461" w:type="dxa"/>
            <w:vMerge/>
            <w:tcBorders>
              <w:bottom w:val="single" w:sz="4" w:space="0" w:color="auto"/>
            </w:tcBorders>
          </w:tcPr>
          <w:p w14:paraId="2C0AD484" w14:textId="77777777" w:rsidR="005E6B8E" w:rsidRPr="00586A17" w:rsidRDefault="005E6B8E" w:rsidP="005E6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3687989B" w14:textId="40F92DD4" w:rsidR="005E6B8E" w:rsidRPr="00586A17" w:rsidRDefault="00096B1B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Non-radiotherapy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0AF6452F" w14:textId="13A4DBFA" w:rsidR="005E6B8E" w:rsidRPr="00586A17" w:rsidRDefault="00A62616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djuvant radiotherapy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24C8CB81" w14:textId="77777777" w:rsidR="005E6B8E" w:rsidRPr="00586A17" w:rsidRDefault="005E6B8E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4633ECE1" w14:textId="77777777" w:rsidR="005E6B8E" w:rsidRPr="00586A17" w:rsidRDefault="005E6B8E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113457C" w14:textId="649708DF" w:rsidR="005E6B8E" w:rsidRPr="00586A17" w:rsidRDefault="00096B1B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Non-radiotherapy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6B5D8667" w14:textId="3A941A00" w:rsidR="005E6B8E" w:rsidRPr="00586A17" w:rsidRDefault="00A62616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djuvant radiotherapy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DFA0DE2" w14:textId="77777777" w:rsidR="005E6B8E" w:rsidRPr="00586A17" w:rsidRDefault="005E6B8E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5975B6" w:rsidRPr="00586A17" w14:paraId="10E8B9F6" w14:textId="77777777" w:rsidTr="00C764FE">
        <w:trPr>
          <w:trHeight w:val="384"/>
          <w:jc w:val="center"/>
        </w:trPr>
        <w:tc>
          <w:tcPr>
            <w:tcW w:w="2461" w:type="dxa"/>
            <w:tcBorders>
              <w:top w:val="single" w:sz="4" w:space="0" w:color="auto"/>
            </w:tcBorders>
          </w:tcPr>
          <w:p w14:paraId="25F5349F" w14:textId="77777777" w:rsidR="005E6B8E" w:rsidRPr="00586A17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4AF086F6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087664FC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410CD450" w14:textId="56200239" w:rsidR="005E6B8E" w:rsidRPr="00586A17" w:rsidRDefault="00EA0FA7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2439E6D1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C58AD07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50F2BBDC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0B1DCA5B" w14:textId="19C356A7" w:rsidR="005E6B8E" w:rsidRPr="00586A17" w:rsidRDefault="004D0EAB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6C2EC7" w:rsidRPr="00586A17" w14:paraId="681D53CB" w14:textId="77777777" w:rsidTr="00C764FE">
        <w:trPr>
          <w:trHeight w:val="384"/>
          <w:jc w:val="center"/>
        </w:trPr>
        <w:tc>
          <w:tcPr>
            <w:tcW w:w="2461" w:type="dxa"/>
          </w:tcPr>
          <w:p w14:paraId="4B32CEFC" w14:textId="1D1E8DBC" w:rsidR="006C2EC7" w:rsidRPr="00586A17" w:rsidRDefault="006C2EC7" w:rsidP="006C2EC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Insured</w:t>
            </w:r>
          </w:p>
        </w:tc>
        <w:tc>
          <w:tcPr>
            <w:tcW w:w="1410" w:type="dxa"/>
          </w:tcPr>
          <w:p w14:paraId="773B715C" w14:textId="246755D2" w:rsidR="006C2EC7" w:rsidRPr="00586A17" w:rsidRDefault="006C2EC7" w:rsidP="006C2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1595(79.43%)</w:t>
            </w:r>
          </w:p>
        </w:tc>
        <w:tc>
          <w:tcPr>
            <w:tcW w:w="1390" w:type="dxa"/>
          </w:tcPr>
          <w:p w14:paraId="3E78D221" w14:textId="689F71AA" w:rsidR="006C2EC7" w:rsidRPr="00586A17" w:rsidRDefault="006C2EC7" w:rsidP="006C2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863(72.46%)</w:t>
            </w:r>
          </w:p>
        </w:tc>
        <w:tc>
          <w:tcPr>
            <w:tcW w:w="895" w:type="dxa"/>
          </w:tcPr>
          <w:p w14:paraId="3C2211A2" w14:textId="77777777" w:rsidR="006C2EC7" w:rsidRPr="00586A17" w:rsidRDefault="006C2EC7" w:rsidP="006C2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20B3EEF" w14:textId="77777777" w:rsidR="006C2EC7" w:rsidRPr="00586A17" w:rsidRDefault="006C2EC7" w:rsidP="006C2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47A0A74" w14:textId="7C998082" w:rsidR="006C2EC7" w:rsidRPr="00586A17" w:rsidRDefault="006C2EC7" w:rsidP="006C2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667(82.14%)</w:t>
            </w:r>
          </w:p>
        </w:tc>
        <w:tc>
          <w:tcPr>
            <w:tcW w:w="1477" w:type="dxa"/>
          </w:tcPr>
          <w:p w14:paraId="58EFBD63" w14:textId="27516469" w:rsidR="006C2EC7" w:rsidRPr="00586A17" w:rsidRDefault="006C2EC7" w:rsidP="006C2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667(82.14%)</w:t>
            </w:r>
          </w:p>
        </w:tc>
        <w:tc>
          <w:tcPr>
            <w:tcW w:w="806" w:type="dxa"/>
          </w:tcPr>
          <w:p w14:paraId="0041671C" w14:textId="77777777" w:rsidR="006C2EC7" w:rsidRPr="00586A17" w:rsidRDefault="006C2EC7" w:rsidP="006C2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EC7" w:rsidRPr="00586A17" w14:paraId="03C48E8D" w14:textId="77777777" w:rsidTr="00C764FE">
        <w:trPr>
          <w:trHeight w:val="396"/>
          <w:jc w:val="center"/>
        </w:trPr>
        <w:tc>
          <w:tcPr>
            <w:tcW w:w="2461" w:type="dxa"/>
          </w:tcPr>
          <w:p w14:paraId="48247C8C" w14:textId="28FF4C6C" w:rsidR="006C2EC7" w:rsidRPr="00586A17" w:rsidRDefault="006C2EC7" w:rsidP="006C2EC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10" w:type="dxa"/>
          </w:tcPr>
          <w:p w14:paraId="3ACADB01" w14:textId="59152D55" w:rsidR="006C2EC7" w:rsidRPr="00586A17" w:rsidRDefault="006C2EC7" w:rsidP="006C2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413(20.57%)</w:t>
            </w:r>
          </w:p>
        </w:tc>
        <w:tc>
          <w:tcPr>
            <w:tcW w:w="1390" w:type="dxa"/>
          </w:tcPr>
          <w:p w14:paraId="13408E88" w14:textId="1B85BD41" w:rsidR="006C2EC7" w:rsidRPr="00586A17" w:rsidRDefault="006C2EC7" w:rsidP="006C2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328(27.54%)</w:t>
            </w:r>
          </w:p>
        </w:tc>
        <w:tc>
          <w:tcPr>
            <w:tcW w:w="895" w:type="dxa"/>
          </w:tcPr>
          <w:p w14:paraId="2EA8B0BA" w14:textId="77777777" w:rsidR="006C2EC7" w:rsidRPr="00586A17" w:rsidRDefault="006C2EC7" w:rsidP="006C2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890A7B0" w14:textId="77777777" w:rsidR="006C2EC7" w:rsidRPr="00586A17" w:rsidRDefault="006C2EC7" w:rsidP="006C2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07DD5CC" w14:textId="3C4D64D5" w:rsidR="006C2EC7" w:rsidRPr="00586A17" w:rsidRDefault="006C2EC7" w:rsidP="006C2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145(17.86%)</w:t>
            </w:r>
          </w:p>
        </w:tc>
        <w:tc>
          <w:tcPr>
            <w:tcW w:w="1477" w:type="dxa"/>
          </w:tcPr>
          <w:p w14:paraId="767F91D4" w14:textId="44265D74" w:rsidR="006C2EC7" w:rsidRPr="00586A17" w:rsidRDefault="006C2EC7" w:rsidP="006C2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145(17.86%)</w:t>
            </w:r>
          </w:p>
        </w:tc>
        <w:tc>
          <w:tcPr>
            <w:tcW w:w="806" w:type="dxa"/>
          </w:tcPr>
          <w:p w14:paraId="170A5DFE" w14:textId="77777777" w:rsidR="006C2EC7" w:rsidRPr="00586A17" w:rsidRDefault="006C2EC7" w:rsidP="006C2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586A17" w14:paraId="67A4F14A" w14:textId="77777777" w:rsidTr="00C764FE">
        <w:trPr>
          <w:trHeight w:val="396"/>
          <w:jc w:val="center"/>
        </w:trPr>
        <w:tc>
          <w:tcPr>
            <w:tcW w:w="2461" w:type="dxa"/>
          </w:tcPr>
          <w:p w14:paraId="269D7052" w14:textId="77777777" w:rsidR="005E6B8E" w:rsidRPr="00586A17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410" w:type="dxa"/>
          </w:tcPr>
          <w:p w14:paraId="00EABD01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48618037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5F80A84E" w14:textId="606DCC16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764FE" w:rsidRPr="00586A1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0464C" w:rsidRPr="00586A1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71" w:type="dxa"/>
          </w:tcPr>
          <w:p w14:paraId="65C593F9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7CA96EA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20C7894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137AC359" w14:textId="7FCB3EF7" w:rsidR="005E6B8E" w:rsidRPr="00586A17" w:rsidRDefault="00E6764F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B18E1" w:rsidRPr="00586A17">
              <w:rPr>
                <w:rFonts w:ascii="Times New Roman" w:hAnsi="Times New Roman" w:cs="Times New Roman"/>
                <w:sz w:val="18"/>
                <w:szCs w:val="18"/>
              </w:rPr>
              <w:t>966</w:t>
            </w:r>
          </w:p>
        </w:tc>
      </w:tr>
      <w:tr w:rsidR="00096B1B" w:rsidRPr="00586A17" w14:paraId="42A64B2A" w14:textId="77777777" w:rsidTr="00C764FE">
        <w:trPr>
          <w:trHeight w:val="384"/>
          <w:jc w:val="center"/>
        </w:trPr>
        <w:tc>
          <w:tcPr>
            <w:tcW w:w="2461" w:type="dxa"/>
          </w:tcPr>
          <w:p w14:paraId="3DC99A6B" w14:textId="0BA82C54" w:rsidR="00096B1B" w:rsidRPr="00586A17" w:rsidRDefault="00096B1B" w:rsidP="00096B1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410" w:type="dxa"/>
          </w:tcPr>
          <w:p w14:paraId="7A35E258" w14:textId="6D9CC74A" w:rsidR="00096B1B" w:rsidRPr="00586A17" w:rsidRDefault="00340622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1219</w:t>
            </w:r>
            <w:r w:rsidR="00096B1B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840CA" w:rsidRPr="00586A17">
              <w:rPr>
                <w:rFonts w:ascii="Times New Roman" w:hAnsi="Times New Roman" w:cs="Times New Roman"/>
                <w:sz w:val="18"/>
                <w:szCs w:val="18"/>
              </w:rPr>
              <w:t>60.71</w:t>
            </w:r>
            <w:r w:rsidR="00096B1B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00394442" w14:textId="75343C72" w:rsidR="00096B1B" w:rsidRPr="00586A17" w:rsidRDefault="0040464C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774</w:t>
            </w:r>
            <w:r w:rsidR="00096B1B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64.99</w:t>
            </w:r>
            <w:r w:rsidR="00096B1B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2FFC35E0" w14:textId="77777777" w:rsidR="00096B1B" w:rsidRPr="00586A17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9AB980E" w14:textId="77777777" w:rsidR="00096B1B" w:rsidRPr="00586A17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6F55CD4" w14:textId="131EA197" w:rsidR="00096B1B" w:rsidRPr="00586A17" w:rsidRDefault="002B18E1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537</w:t>
            </w:r>
            <w:r w:rsidR="00096B1B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6764F" w:rsidRPr="00586A1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6.13</w:t>
            </w:r>
            <w:r w:rsidR="00096B1B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4DF701B6" w14:textId="18512E31" w:rsidR="00096B1B" w:rsidRPr="00586A17" w:rsidRDefault="002B18E1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537</w:t>
            </w:r>
            <w:r w:rsidR="00096B1B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66.13</w:t>
            </w:r>
            <w:r w:rsidR="00096B1B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18099503" w14:textId="77777777" w:rsidR="00096B1B" w:rsidRPr="00586A17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586A17" w14:paraId="6337BAFE" w14:textId="77777777" w:rsidTr="00C764FE">
        <w:trPr>
          <w:trHeight w:val="384"/>
          <w:jc w:val="center"/>
        </w:trPr>
        <w:tc>
          <w:tcPr>
            <w:tcW w:w="2461" w:type="dxa"/>
          </w:tcPr>
          <w:p w14:paraId="009E5125" w14:textId="59DB5AA1" w:rsidR="00096B1B" w:rsidRPr="00586A17" w:rsidRDefault="00096B1B" w:rsidP="00096B1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10" w:type="dxa"/>
          </w:tcPr>
          <w:p w14:paraId="549BA579" w14:textId="4BA985F0" w:rsidR="00096B1B" w:rsidRPr="00586A17" w:rsidRDefault="008840CA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709</w:t>
            </w:r>
            <w:r w:rsidR="00096B1B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35.31</w:t>
            </w:r>
            <w:r w:rsidR="00096B1B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7227F32A" w14:textId="7C452CA7" w:rsidR="00096B1B" w:rsidRPr="00586A17" w:rsidRDefault="0040464C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382</w:t>
            </w:r>
            <w:r w:rsidR="00096B1B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32.07</w:t>
            </w:r>
            <w:r w:rsidR="00096B1B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01A88042" w14:textId="77777777" w:rsidR="00096B1B" w:rsidRPr="00586A17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84D09F7" w14:textId="77777777" w:rsidR="00096B1B" w:rsidRPr="00586A17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E842617" w14:textId="2B6AE64C" w:rsidR="00096B1B" w:rsidRPr="00586A17" w:rsidRDefault="002B18E1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  <w:r w:rsidR="00096B1B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33.00</w:t>
            </w:r>
            <w:r w:rsidR="00096B1B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2EB63219" w14:textId="6320B19D" w:rsidR="00096B1B" w:rsidRPr="00586A17" w:rsidRDefault="002B18E1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  <w:r w:rsidR="00096B1B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32.88</w:t>
            </w:r>
            <w:r w:rsidR="00096B1B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1EACB8BC" w14:textId="77777777" w:rsidR="00096B1B" w:rsidRPr="00586A17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586A17" w14:paraId="5849D7E9" w14:textId="77777777" w:rsidTr="00C764FE">
        <w:trPr>
          <w:trHeight w:val="384"/>
          <w:jc w:val="center"/>
        </w:trPr>
        <w:tc>
          <w:tcPr>
            <w:tcW w:w="2461" w:type="dxa"/>
          </w:tcPr>
          <w:p w14:paraId="434B8FF1" w14:textId="4F30CABF" w:rsidR="00096B1B" w:rsidRPr="00586A17" w:rsidRDefault="00096B1B" w:rsidP="00096B1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44DDDB7B" w14:textId="53941683" w:rsidR="00096B1B" w:rsidRPr="00586A17" w:rsidRDefault="008840CA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80(3.98%)</w:t>
            </w:r>
          </w:p>
        </w:tc>
        <w:tc>
          <w:tcPr>
            <w:tcW w:w="1390" w:type="dxa"/>
          </w:tcPr>
          <w:p w14:paraId="0E39C9BD" w14:textId="7BDF899F" w:rsidR="00096B1B" w:rsidRPr="00586A17" w:rsidRDefault="0040464C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8840CA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  <w:r w:rsidR="008840CA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59FD1925" w14:textId="77777777" w:rsidR="00096B1B" w:rsidRPr="00586A17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DBA9734" w14:textId="77777777" w:rsidR="00096B1B" w:rsidRPr="00586A17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A477BE8" w14:textId="2FD4BBAE" w:rsidR="00096B1B" w:rsidRPr="00586A17" w:rsidRDefault="002B18E1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6764F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 w:rsidR="00E6764F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03696134" w14:textId="3DD2491B" w:rsidR="00096B1B" w:rsidRPr="00586A17" w:rsidRDefault="002B18E1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E6764F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="00E6764F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7CC2CD45" w14:textId="77777777" w:rsidR="00096B1B" w:rsidRPr="00586A17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586A17" w14:paraId="0B5DF8CD" w14:textId="77777777" w:rsidTr="00C764FE">
        <w:trPr>
          <w:trHeight w:val="384"/>
          <w:jc w:val="center"/>
        </w:trPr>
        <w:tc>
          <w:tcPr>
            <w:tcW w:w="2461" w:type="dxa"/>
          </w:tcPr>
          <w:p w14:paraId="6C0D930A" w14:textId="77777777" w:rsidR="005E6B8E" w:rsidRPr="00586A17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410" w:type="dxa"/>
          </w:tcPr>
          <w:p w14:paraId="5FCECEA2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1BD9FB30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14862E37" w14:textId="274E4169" w:rsidR="005E6B8E" w:rsidRPr="00586A17" w:rsidRDefault="0050685D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271" w:type="dxa"/>
          </w:tcPr>
          <w:p w14:paraId="7AA7BC48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FEF213A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3DA6657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4C950141" w14:textId="3F458FC7" w:rsidR="005E6B8E" w:rsidRPr="00586A17" w:rsidRDefault="00633174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0.715</w:t>
            </w:r>
          </w:p>
        </w:tc>
      </w:tr>
      <w:tr w:rsidR="005975B6" w:rsidRPr="00586A17" w14:paraId="4FF1A4A2" w14:textId="77777777" w:rsidTr="00C764FE">
        <w:trPr>
          <w:trHeight w:val="384"/>
          <w:jc w:val="center"/>
        </w:trPr>
        <w:tc>
          <w:tcPr>
            <w:tcW w:w="2461" w:type="dxa"/>
          </w:tcPr>
          <w:p w14:paraId="2F1E9050" w14:textId="3B49FD55" w:rsidR="005E6B8E" w:rsidRPr="00586A17" w:rsidRDefault="00096B1B" w:rsidP="0045383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410" w:type="dxa"/>
          </w:tcPr>
          <w:p w14:paraId="42931D9C" w14:textId="5549883D" w:rsidR="005E6B8E" w:rsidRPr="00586A17" w:rsidRDefault="00464826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1546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C764FE" w:rsidRPr="00586A17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20E3CDA1" w14:textId="300B2CAC" w:rsidR="005E6B8E" w:rsidRPr="00586A17" w:rsidRDefault="0050685D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949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79.68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5E5458CD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4DF9CF8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195B088" w14:textId="21FE9CCC" w:rsidR="005E6B8E" w:rsidRPr="00586A17" w:rsidRDefault="00633174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644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79.31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16A23477" w14:textId="1881D983" w:rsidR="005E6B8E" w:rsidRPr="00586A17" w:rsidRDefault="00633174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638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78.57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67C371CD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586A17" w14:paraId="7AC30149" w14:textId="77777777" w:rsidTr="00C764FE">
        <w:trPr>
          <w:trHeight w:val="384"/>
          <w:jc w:val="center"/>
        </w:trPr>
        <w:tc>
          <w:tcPr>
            <w:tcW w:w="2461" w:type="dxa"/>
          </w:tcPr>
          <w:p w14:paraId="0445A88E" w14:textId="428CB46C" w:rsidR="005E6B8E" w:rsidRPr="00586A17" w:rsidRDefault="00096B1B" w:rsidP="0045383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410" w:type="dxa"/>
          </w:tcPr>
          <w:p w14:paraId="7F6010EB" w14:textId="0EB91284" w:rsidR="005E6B8E" w:rsidRPr="00586A17" w:rsidRDefault="00464826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462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C764FE" w:rsidRPr="00586A17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23761690" w14:textId="53E2B847" w:rsidR="005E6B8E" w:rsidRPr="00586A17" w:rsidRDefault="0050685D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20.3</w:t>
            </w:r>
            <w:r w:rsidR="00464826" w:rsidRPr="00586A1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044C4A4A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DCAA04B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1744BEA" w14:textId="431D2FA7" w:rsidR="005E6B8E" w:rsidRPr="00586A17" w:rsidRDefault="00633174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20.69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459134C9" w14:textId="0A17BFC1" w:rsidR="005E6B8E" w:rsidRPr="00586A17" w:rsidRDefault="00633174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21.43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6EA2E89F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586A17" w14:paraId="4F79D59C" w14:textId="77777777" w:rsidTr="00C764FE">
        <w:trPr>
          <w:trHeight w:val="396"/>
          <w:jc w:val="center"/>
        </w:trPr>
        <w:tc>
          <w:tcPr>
            <w:tcW w:w="2461" w:type="dxa"/>
          </w:tcPr>
          <w:p w14:paraId="0EC6625A" w14:textId="77777777" w:rsidR="005E6B8E" w:rsidRPr="00586A17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10" w:type="dxa"/>
          </w:tcPr>
          <w:p w14:paraId="6BB7C3A6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03D9B6E9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524AC902" w14:textId="4116381B" w:rsidR="005E6B8E" w:rsidRPr="00586A17" w:rsidRDefault="008D6F1C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E40AE" w:rsidRPr="00586A17">
              <w:rPr>
                <w:rFonts w:ascii="Times New Roman" w:hAnsi="Times New Roman" w:cs="Times New Roman"/>
                <w:sz w:val="18"/>
                <w:szCs w:val="18"/>
              </w:rPr>
              <w:t>820</w:t>
            </w:r>
          </w:p>
        </w:tc>
        <w:tc>
          <w:tcPr>
            <w:tcW w:w="271" w:type="dxa"/>
          </w:tcPr>
          <w:p w14:paraId="1A0E2CB1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CD54969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0D6E0316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50791079" w14:textId="45F50490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01ADA" w:rsidRPr="00586A17">
              <w:rPr>
                <w:rFonts w:ascii="Times New Roman" w:hAnsi="Times New Roman" w:cs="Times New Roman"/>
                <w:sz w:val="18"/>
                <w:szCs w:val="18"/>
              </w:rPr>
              <w:t>960</w:t>
            </w:r>
          </w:p>
        </w:tc>
      </w:tr>
      <w:tr w:rsidR="005975B6" w:rsidRPr="00586A17" w14:paraId="2DD599B7" w14:textId="77777777" w:rsidTr="00C764FE">
        <w:trPr>
          <w:trHeight w:val="396"/>
          <w:jc w:val="center"/>
        </w:trPr>
        <w:tc>
          <w:tcPr>
            <w:tcW w:w="2461" w:type="dxa"/>
          </w:tcPr>
          <w:p w14:paraId="1004B1D8" w14:textId="30FEC732" w:rsidR="005E6B8E" w:rsidRPr="00586A17" w:rsidRDefault="00096B1B" w:rsidP="0045383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1410" w:type="dxa"/>
          </w:tcPr>
          <w:p w14:paraId="1F275BBA" w14:textId="207BD8E0" w:rsidR="005E6B8E" w:rsidRPr="00586A17" w:rsidRDefault="008D6F1C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892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90DDC" w:rsidRPr="00586A17">
              <w:rPr>
                <w:rFonts w:ascii="Times New Roman" w:hAnsi="Times New Roman" w:cs="Times New Roman"/>
                <w:sz w:val="18"/>
                <w:szCs w:val="18"/>
              </w:rPr>
              <w:t>44.42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43F6A126" w14:textId="1E7A2C6E" w:rsidR="005E6B8E" w:rsidRPr="00586A17" w:rsidRDefault="001E40A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534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44.84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6790F995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FC3AD9C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0E80367" w14:textId="51AEE88C" w:rsidR="005E6B8E" w:rsidRPr="00586A17" w:rsidRDefault="00C01ADA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373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03437" w:rsidRPr="00586A17">
              <w:rPr>
                <w:rFonts w:ascii="Times New Roman" w:hAnsi="Times New Roman" w:cs="Times New Roman"/>
                <w:sz w:val="18"/>
                <w:szCs w:val="18"/>
              </w:rPr>
              <w:t>45.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6FD75610" w14:textId="07CE94A3" w:rsidR="005E6B8E" w:rsidRPr="00586A17" w:rsidRDefault="00C01ADA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03437" w:rsidRPr="00586A1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5.81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330DA73D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586A17" w14:paraId="56BA88B7" w14:textId="77777777" w:rsidTr="00C764FE">
        <w:trPr>
          <w:trHeight w:val="396"/>
          <w:jc w:val="center"/>
        </w:trPr>
        <w:tc>
          <w:tcPr>
            <w:tcW w:w="2461" w:type="dxa"/>
          </w:tcPr>
          <w:p w14:paraId="7676D10D" w14:textId="329F9237" w:rsidR="005E6B8E" w:rsidRPr="00586A17" w:rsidRDefault="00096B1B" w:rsidP="0045383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Fem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1410" w:type="dxa"/>
          </w:tcPr>
          <w:p w14:paraId="473EDC2E" w14:textId="085A78EF" w:rsidR="005E6B8E" w:rsidRPr="00586A17" w:rsidRDefault="00C764F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D6F1C" w:rsidRPr="00586A17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90DDC" w:rsidRPr="00586A17">
              <w:rPr>
                <w:rFonts w:ascii="Times New Roman" w:hAnsi="Times New Roman" w:cs="Times New Roman"/>
                <w:sz w:val="18"/>
                <w:szCs w:val="18"/>
              </w:rPr>
              <w:t>55.58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51919F4F" w14:textId="2CABEAC7" w:rsidR="005E6B8E" w:rsidRPr="00586A17" w:rsidRDefault="001E40A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657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55.16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5A99884B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F0E82FB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AC3B9F0" w14:textId="4EEE77B1" w:rsidR="005E6B8E" w:rsidRPr="00586A17" w:rsidRDefault="00C01ADA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 xml:space="preserve">439 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03437" w:rsidRPr="00586A17">
              <w:rPr>
                <w:rFonts w:ascii="Times New Roman" w:hAnsi="Times New Roman" w:cs="Times New Roman"/>
                <w:sz w:val="18"/>
                <w:szCs w:val="18"/>
              </w:rPr>
              <w:t>54.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41C11576" w14:textId="2D947E83" w:rsidR="005E6B8E" w:rsidRPr="00586A17" w:rsidRDefault="00C01ADA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440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03437" w:rsidRPr="00586A1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4.19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276131A7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586A17" w14:paraId="23211FAC" w14:textId="77777777" w:rsidTr="00C764FE">
        <w:trPr>
          <w:trHeight w:val="396"/>
          <w:jc w:val="center"/>
        </w:trPr>
        <w:tc>
          <w:tcPr>
            <w:tcW w:w="2461" w:type="dxa"/>
          </w:tcPr>
          <w:p w14:paraId="4D1BC566" w14:textId="0F3042E2" w:rsidR="00096B1B" w:rsidRPr="00586A17" w:rsidRDefault="00096B1B" w:rsidP="00096B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Tumor site</w:t>
            </w:r>
          </w:p>
        </w:tc>
        <w:tc>
          <w:tcPr>
            <w:tcW w:w="1410" w:type="dxa"/>
          </w:tcPr>
          <w:p w14:paraId="3D70A9A1" w14:textId="77777777" w:rsidR="00096B1B" w:rsidRPr="00586A17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26285B95" w14:textId="77777777" w:rsidR="00096B1B" w:rsidRPr="00586A17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754E31A7" w14:textId="32CFEA9C" w:rsidR="00096B1B" w:rsidRPr="00586A17" w:rsidRDefault="00761FBC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53D3BB4B" w14:textId="77777777" w:rsidR="00096B1B" w:rsidRPr="00586A17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CC50E2D" w14:textId="77777777" w:rsidR="00096B1B" w:rsidRPr="00586A17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2EBDBDB3" w14:textId="77777777" w:rsidR="00096B1B" w:rsidRPr="00586A17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40233E7D" w14:textId="7D651AA5" w:rsidR="00096B1B" w:rsidRPr="00586A17" w:rsidRDefault="00C111F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80C75" w:rsidRPr="00586A17">
              <w:rPr>
                <w:rFonts w:ascii="Times New Roman" w:hAnsi="Times New Roman" w:cs="Times New Roman"/>
                <w:sz w:val="18"/>
                <w:szCs w:val="18"/>
              </w:rPr>
              <w:t>950</w:t>
            </w:r>
          </w:p>
        </w:tc>
      </w:tr>
      <w:tr w:rsidR="00096B1B" w:rsidRPr="00586A17" w14:paraId="1CDEC2FA" w14:textId="77777777" w:rsidTr="00C764FE">
        <w:trPr>
          <w:trHeight w:val="396"/>
          <w:jc w:val="center"/>
        </w:trPr>
        <w:tc>
          <w:tcPr>
            <w:tcW w:w="2461" w:type="dxa"/>
          </w:tcPr>
          <w:p w14:paraId="48C8D04B" w14:textId="2E3D54F1" w:rsidR="00096B1B" w:rsidRPr="00586A17" w:rsidRDefault="00096B1B" w:rsidP="00096B1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Pancreas Head</w:t>
            </w:r>
          </w:p>
        </w:tc>
        <w:tc>
          <w:tcPr>
            <w:tcW w:w="1410" w:type="dxa"/>
          </w:tcPr>
          <w:p w14:paraId="5AEB99AC" w14:textId="3A19A3B4" w:rsidR="00096B1B" w:rsidRPr="00586A17" w:rsidRDefault="002B64ED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1377</w:t>
            </w:r>
            <w:r w:rsidR="00096B1B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68.58</w:t>
            </w:r>
            <w:r w:rsidR="00096B1B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1B733FD1" w14:textId="429E10EA" w:rsidR="00096B1B" w:rsidRPr="00586A17" w:rsidRDefault="00761FBC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929</w:t>
            </w:r>
            <w:r w:rsidR="00096B1B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B64ED" w:rsidRPr="00586A1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  <w:r w:rsidR="00096B1B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2F63F0B8" w14:textId="77777777" w:rsidR="00096B1B" w:rsidRPr="00586A17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8169ABD" w14:textId="77777777" w:rsidR="00096B1B" w:rsidRPr="00586A17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63AFA9D" w14:textId="5A01684C" w:rsidR="00096B1B" w:rsidRPr="00586A17" w:rsidRDefault="00680C75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650</w:t>
            </w:r>
            <w:r w:rsidR="00096B1B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80.05</w:t>
            </w:r>
            <w:r w:rsidR="00096B1B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1FAD041F" w14:textId="43E122A8" w:rsidR="00096B1B" w:rsidRPr="00586A17" w:rsidRDefault="00680C75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651</w:t>
            </w:r>
            <w:r w:rsidR="00096B1B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80.17</w:t>
            </w:r>
            <w:r w:rsidR="00096B1B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4B83DDBF" w14:textId="77777777" w:rsidR="00096B1B" w:rsidRPr="00586A17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586A17" w14:paraId="5EC997C0" w14:textId="77777777" w:rsidTr="00C764FE">
        <w:trPr>
          <w:trHeight w:val="396"/>
          <w:jc w:val="center"/>
        </w:trPr>
        <w:tc>
          <w:tcPr>
            <w:tcW w:w="2461" w:type="dxa"/>
          </w:tcPr>
          <w:p w14:paraId="28EABB73" w14:textId="7FE31235" w:rsidR="00096B1B" w:rsidRPr="00586A17" w:rsidRDefault="00096B1B" w:rsidP="00096B1B">
            <w:pPr>
              <w:ind w:firstLineChars="300" w:firstLine="5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Pancreas Body Tail and other</w:t>
            </w:r>
          </w:p>
        </w:tc>
        <w:tc>
          <w:tcPr>
            <w:tcW w:w="1410" w:type="dxa"/>
          </w:tcPr>
          <w:p w14:paraId="50260152" w14:textId="2B7E67F0" w:rsidR="00096B1B" w:rsidRPr="00586A17" w:rsidRDefault="002B64ED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631</w:t>
            </w:r>
            <w:r w:rsidR="00096B1B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31.42</w:t>
            </w:r>
            <w:r w:rsidR="00096B1B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5D0D78C2" w14:textId="1AE84A00" w:rsidR="00096B1B" w:rsidRPr="00586A17" w:rsidRDefault="00761FBC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  <w:r w:rsidR="00096B1B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B64ED" w:rsidRPr="00586A1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  <w:r w:rsidR="00096B1B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68DE9FBD" w14:textId="77777777" w:rsidR="00096B1B" w:rsidRPr="00586A17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FA2F9C4" w14:textId="77777777" w:rsidR="00096B1B" w:rsidRPr="00586A17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A54A174" w14:textId="77976D1E" w:rsidR="00096B1B" w:rsidRPr="00586A17" w:rsidRDefault="00680C75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  <w:r w:rsidR="00096B1B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19.95</w:t>
            </w:r>
            <w:r w:rsidR="00096B1B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4BC2C365" w14:textId="03523465" w:rsidR="00096B1B" w:rsidRPr="00586A17" w:rsidRDefault="00680C75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  <w:r w:rsidR="00096B1B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19.83</w:t>
            </w:r>
            <w:r w:rsidR="00096B1B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09CED4E2" w14:textId="77777777" w:rsidR="00096B1B" w:rsidRPr="00586A17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586A17" w14:paraId="6BE2B735" w14:textId="77777777" w:rsidTr="00C764FE">
        <w:trPr>
          <w:trHeight w:val="396"/>
          <w:jc w:val="center"/>
        </w:trPr>
        <w:tc>
          <w:tcPr>
            <w:tcW w:w="2461" w:type="dxa"/>
          </w:tcPr>
          <w:p w14:paraId="391D8F91" w14:textId="77777777" w:rsidR="005E6B8E" w:rsidRPr="00586A17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410" w:type="dxa"/>
          </w:tcPr>
          <w:p w14:paraId="3E196F8A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70D8CE02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48640A81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40F3C05E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227B741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28AE220A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B5CA2EA" w14:textId="3E865AE0" w:rsidR="005E6B8E" w:rsidRPr="00586A17" w:rsidRDefault="00994F6C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994F6C" w:rsidRPr="00586A17" w14:paraId="669DAC43" w14:textId="77777777" w:rsidTr="00C764FE">
        <w:trPr>
          <w:trHeight w:val="396"/>
          <w:jc w:val="center"/>
        </w:trPr>
        <w:tc>
          <w:tcPr>
            <w:tcW w:w="2461" w:type="dxa"/>
          </w:tcPr>
          <w:p w14:paraId="739B620A" w14:textId="77777777" w:rsidR="00994F6C" w:rsidRPr="00586A17" w:rsidRDefault="00994F6C" w:rsidP="00994F6C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10" w:type="dxa"/>
          </w:tcPr>
          <w:p w14:paraId="2B0D0827" w14:textId="563CA816" w:rsidR="00994F6C" w:rsidRPr="00586A17" w:rsidRDefault="00994F6C" w:rsidP="0099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376(18.73%)</w:t>
            </w:r>
          </w:p>
        </w:tc>
        <w:tc>
          <w:tcPr>
            <w:tcW w:w="1390" w:type="dxa"/>
          </w:tcPr>
          <w:p w14:paraId="2DFE9703" w14:textId="07C54E54" w:rsidR="00994F6C" w:rsidRPr="00586A17" w:rsidRDefault="00994F6C" w:rsidP="0099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108(9.07%)</w:t>
            </w:r>
          </w:p>
        </w:tc>
        <w:tc>
          <w:tcPr>
            <w:tcW w:w="895" w:type="dxa"/>
          </w:tcPr>
          <w:p w14:paraId="1AF41593" w14:textId="77777777" w:rsidR="00994F6C" w:rsidRPr="00586A17" w:rsidRDefault="00994F6C" w:rsidP="0099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0EC66D2" w14:textId="77777777" w:rsidR="00994F6C" w:rsidRPr="00586A17" w:rsidRDefault="00994F6C" w:rsidP="0099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8314588" w14:textId="23CB89AD" w:rsidR="00994F6C" w:rsidRPr="00586A17" w:rsidRDefault="00994F6C" w:rsidP="0099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61(7.51%)</w:t>
            </w:r>
          </w:p>
        </w:tc>
        <w:tc>
          <w:tcPr>
            <w:tcW w:w="1477" w:type="dxa"/>
          </w:tcPr>
          <w:p w14:paraId="05453193" w14:textId="7674D740" w:rsidR="00994F6C" w:rsidRPr="00586A17" w:rsidRDefault="00994F6C" w:rsidP="0099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61(7.51%)</w:t>
            </w:r>
          </w:p>
        </w:tc>
        <w:tc>
          <w:tcPr>
            <w:tcW w:w="806" w:type="dxa"/>
          </w:tcPr>
          <w:p w14:paraId="4A8B8C99" w14:textId="77777777" w:rsidR="00994F6C" w:rsidRPr="00586A17" w:rsidRDefault="00994F6C" w:rsidP="0099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4F6C" w:rsidRPr="00586A17" w14:paraId="7A5CCA44" w14:textId="77777777" w:rsidTr="00C764FE">
        <w:trPr>
          <w:trHeight w:val="396"/>
          <w:jc w:val="center"/>
        </w:trPr>
        <w:tc>
          <w:tcPr>
            <w:tcW w:w="2461" w:type="dxa"/>
          </w:tcPr>
          <w:p w14:paraId="49E668A5" w14:textId="77777777" w:rsidR="00994F6C" w:rsidRPr="00586A17" w:rsidRDefault="00994F6C" w:rsidP="00994F6C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410" w:type="dxa"/>
          </w:tcPr>
          <w:p w14:paraId="274967C5" w14:textId="5E8860DE" w:rsidR="00994F6C" w:rsidRPr="00586A17" w:rsidRDefault="00994F6C" w:rsidP="0099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821(40.89%)</w:t>
            </w:r>
          </w:p>
        </w:tc>
        <w:tc>
          <w:tcPr>
            <w:tcW w:w="1390" w:type="dxa"/>
          </w:tcPr>
          <w:p w14:paraId="461EC4A3" w14:textId="71B532FC" w:rsidR="00994F6C" w:rsidRPr="00586A17" w:rsidRDefault="00994F6C" w:rsidP="0099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580(48.70%)</w:t>
            </w:r>
          </w:p>
        </w:tc>
        <w:tc>
          <w:tcPr>
            <w:tcW w:w="895" w:type="dxa"/>
          </w:tcPr>
          <w:p w14:paraId="256A736A" w14:textId="77777777" w:rsidR="00994F6C" w:rsidRPr="00586A17" w:rsidRDefault="00994F6C" w:rsidP="0099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FDA66F2" w14:textId="77777777" w:rsidR="00994F6C" w:rsidRPr="00586A17" w:rsidRDefault="00994F6C" w:rsidP="0099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8AC5004" w14:textId="553CB0EA" w:rsidR="00994F6C" w:rsidRPr="00586A17" w:rsidRDefault="00994F6C" w:rsidP="0099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407(50.12%)</w:t>
            </w:r>
          </w:p>
        </w:tc>
        <w:tc>
          <w:tcPr>
            <w:tcW w:w="1477" w:type="dxa"/>
          </w:tcPr>
          <w:p w14:paraId="05869E45" w14:textId="77E1D894" w:rsidR="00994F6C" w:rsidRPr="00586A17" w:rsidRDefault="00994F6C" w:rsidP="0099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407(50.12%)</w:t>
            </w:r>
          </w:p>
        </w:tc>
        <w:tc>
          <w:tcPr>
            <w:tcW w:w="806" w:type="dxa"/>
          </w:tcPr>
          <w:p w14:paraId="18727770" w14:textId="77777777" w:rsidR="00994F6C" w:rsidRPr="00586A17" w:rsidRDefault="00994F6C" w:rsidP="0099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4F6C" w:rsidRPr="00586A17" w14:paraId="15730E57" w14:textId="77777777" w:rsidTr="00C764FE">
        <w:trPr>
          <w:trHeight w:val="396"/>
          <w:jc w:val="center"/>
        </w:trPr>
        <w:tc>
          <w:tcPr>
            <w:tcW w:w="2461" w:type="dxa"/>
          </w:tcPr>
          <w:p w14:paraId="54C896F3" w14:textId="77777777" w:rsidR="00994F6C" w:rsidRPr="00586A17" w:rsidRDefault="00994F6C" w:rsidP="00994F6C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1410" w:type="dxa"/>
          </w:tcPr>
          <w:p w14:paraId="2E53D90C" w14:textId="4979661F" w:rsidR="00994F6C" w:rsidRPr="00586A17" w:rsidRDefault="00994F6C" w:rsidP="0099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617(30.73%)</w:t>
            </w:r>
          </w:p>
        </w:tc>
        <w:tc>
          <w:tcPr>
            <w:tcW w:w="1390" w:type="dxa"/>
          </w:tcPr>
          <w:p w14:paraId="61BA62FF" w14:textId="21346D2C" w:rsidR="00994F6C" w:rsidRPr="00586A17" w:rsidRDefault="00994F6C" w:rsidP="0099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441(37.03%)</w:t>
            </w:r>
          </w:p>
        </w:tc>
        <w:tc>
          <w:tcPr>
            <w:tcW w:w="895" w:type="dxa"/>
          </w:tcPr>
          <w:p w14:paraId="4674AEF9" w14:textId="77777777" w:rsidR="00994F6C" w:rsidRPr="00586A17" w:rsidRDefault="00994F6C" w:rsidP="0099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569543D" w14:textId="77777777" w:rsidR="00994F6C" w:rsidRPr="00586A17" w:rsidRDefault="00994F6C" w:rsidP="0099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4D14A1B" w14:textId="738A48AB" w:rsidR="00994F6C" w:rsidRPr="00586A17" w:rsidRDefault="00994F6C" w:rsidP="0099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317(39.04%)</w:t>
            </w:r>
          </w:p>
        </w:tc>
        <w:tc>
          <w:tcPr>
            <w:tcW w:w="1477" w:type="dxa"/>
          </w:tcPr>
          <w:p w14:paraId="5C14AC26" w14:textId="35BF5DD7" w:rsidR="00994F6C" w:rsidRPr="00586A17" w:rsidRDefault="00994F6C" w:rsidP="0099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317(39.04%)</w:t>
            </w:r>
          </w:p>
        </w:tc>
        <w:tc>
          <w:tcPr>
            <w:tcW w:w="806" w:type="dxa"/>
          </w:tcPr>
          <w:p w14:paraId="201D0C71" w14:textId="77777777" w:rsidR="00994F6C" w:rsidRPr="00586A17" w:rsidRDefault="00994F6C" w:rsidP="0099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4F6C" w:rsidRPr="00586A17" w14:paraId="5D5FBB9A" w14:textId="77777777" w:rsidTr="00C764FE">
        <w:trPr>
          <w:trHeight w:val="396"/>
          <w:jc w:val="center"/>
        </w:trPr>
        <w:tc>
          <w:tcPr>
            <w:tcW w:w="2461" w:type="dxa"/>
          </w:tcPr>
          <w:p w14:paraId="79F9D76D" w14:textId="77777777" w:rsidR="00994F6C" w:rsidRPr="00586A17" w:rsidRDefault="00994F6C" w:rsidP="00994F6C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00CA56CE" w14:textId="6FC026A7" w:rsidR="00994F6C" w:rsidRPr="00586A17" w:rsidRDefault="00994F6C" w:rsidP="0099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194(9.65%)</w:t>
            </w:r>
          </w:p>
        </w:tc>
        <w:tc>
          <w:tcPr>
            <w:tcW w:w="1390" w:type="dxa"/>
          </w:tcPr>
          <w:p w14:paraId="6D70C705" w14:textId="67ED5E6C" w:rsidR="00994F6C" w:rsidRPr="00586A17" w:rsidRDefault="00994F6C" w:rsidP="0099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62(5.20%)</w:t>
            </w:r>
          </w:p>
        </w:tc>
        <w:tc>
          <w:tcPr>
            <w:tcW w:w="895" w:type="dxa"/>
          </w:tcPr>
          <w:p w14:paraId="1A8FEEC6" w14:textId="77777777" w:rsidR="00994F6C" w:rsidRPr="00586A17" w:rsidRDefault="00994F6C" w:rsidP="0099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EC7ECC9" w14:textId="77777777" w:rsidR="00994F6C" w:rsidRPr="00586A17" w:rsidRDefault="00994F6C" w:rsidP="0099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6D3A01A" w14:textId="6783C084" w:rsidR="00994F6C" w:rsidRPr="00586A17" w:rsidRDefault="00994F6C" w:rsidP="0099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27(3.33%)</w:t>
            </w:r>
          </w:p>
        </w:tc>
        <w:tc>
          <w:tcPr>
            <w:tcW w:w="1477" w:type="dxa"/>
          </w:tcPr>
          <w:p w14:paraId="2FB1F16B" w14:textId="0752FADC" w:rsidR="00994F6C" w:rsidRPr="00586A17" w:rsidRDefault="00994F6C" w:rsidP="0099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27(3.33%)</w:t>
            </w:r>
          </w:p>
        </w:tc>
        <w:tc>
          <w:tcPr>
            <w:tcW w:w="806" w:type="dxa"/>
          </w:tcPr>
          <w:p w14:paraId="588765F8" w14:textId="77777777" w:rsidR="00994F6C" w:rsidRPr="00586A17" w:rsidRDefault="00994F6C" w:rsidP="0099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586A17" w14:paraId="1DC37F78" w14:textId="77777777" w:rsidTr="00C764FE">
        <w:trPr>
          <w:trHeight w:val="396"/>
          <w:jc w:val="center"/>
        </w:trPr>
        <w:tc>
          <w:tcPr>
            <w:tcW w:w="2461" w:type="dxa"/>
          </w:tcPr>
          <w:p w14:paraId="3CACDAFD" w14:textId="77777777" w:rsidR="005E6B8E" w:rsidRPr="00586A17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410" w:type="dxa"/>
          </w:tcPr>
          <w:p w14:paraId="4E59DFCB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68EB5E50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288E0EA9" w14:textId="7990059F" w:rsidR="005E6B8E" w:rsidRPr="00586A17" w:rsidRDefault="004F09D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271" w:type="dxa"/>
          </w:tcPr>
          <w:p w14:paraId="6CD53CF0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B8FB155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292E451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84DDA7B" w14:textId="5DA60432" w:rsidR="005E6B8E" w:rsidRPr="00586A17" w:rsidRDefault="00A63EB1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93410" w:rsidRPr="00586A17">
              <w:rPr>
                <w:rFonts w:ascii="Times New Roman" w:hAnsi="Times New Roman" w:cs="Times New Roman"/>
                <w:sz w:val="18"/>
                <w:szCs w:val="18"/>
              </w:rPr>
              <w:t>999</w:t>
            </w:r>
          </w:p>
        </w:tc>
      </w:tr>
      <w:tr w:rsidR="005975B6" w:rsidRPr="00586A17" w14:paraId="4E5112F3" w14:textId="77777777" w:rsidTr="00C764FE">
        <w:trPr>
          <w:trHeight w:val="396"/>
          <w:jc w:val="center"/>
        </w:trPr>
        <w:tc>
          <w:tcPr>
            <w:tcW w:w="2461" w:type="dxa"/>
          </w:tcPr>
          <w:p w14:paraId="6FFDEFD0" w14:textId="172927D6" w:rsidR="005E6B8E" w:rsidRPr="00586A17" w:rsidRDefault="005E6B8E" w:rsidP="0045383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410" w:type="dxa"/>
          </w:tcPr>
          <w:p w14:paraId="7BE5FADD" w14:textId="032792BB" w:rsidR="005E6B8E" w:rsidRPr="00586A17" w:rsidRDefault="00C16EC7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12.55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40D5FDAD" w14:textId="5F37606E" w:rsidR="005E6B8E" w:rsidRPr="00586A17" w:rsidRDefault="004F09D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16EC7" w:rsidRPr="00586A1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14.19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6C71A665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F0954A5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40123C6" w14:textId="0F2690C8" w:rsidR="005E6B8E" w:rsidRPr="00586A17" w:rsidRDefault="00E93410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11.70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3AC610A3" w14:textId="29F0AED9" w:rsidR="005E6B8E" w:rsidRPr="00586A17" w:rsidRDefault="00E93410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63EB1" w:rsidRPr="00586A1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11.82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5B790F69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586A17" w14:paraId="660A92F3" w14:textId="77777777" w:rsidTr="00C764FE">
        <w:trPr>
          <w:trHeight w:val="396"/>
          <w:jc w:val="center"/>
        </w:trPr>
        <w:tc>
          <w:tcPr>
            <w:tcW w:w="2461" w:type="dxa"/>
          </w:tcPr>
          <w:p w14:paraId="1750CC05" w14:textId="49F942C8" w:rsidR="005E6B8E" w:rsidRPr="00586A17" w:rsidRDefault="005E6B8E" w:rsidP="0045383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30044B" w:rsidRPr="00586A1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0" w:type="dxa"/>
          </w:tcPr>
          <w:p w14:paraId="11AFAA32" w14:textId="407B09D0" w:rsidR="005E6B8E" w:rsidRPr="00586A17" w:rsidRDefault="00C16EC7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  <w:r w:rsidR="0030044B" w:rsidRPr="00586A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52.34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1B20F37E" w14:textId="75D422F7" w:rsidR="005E6B8E" w:rsidRPr="00586A17" w:rsidRDefault="004F09D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630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52.90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5A29EC82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56318DC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5BD7D67" w14:textId="4A496371" w:rsidR="005E6B8E" w:rsidRPr="00586A17" w:rsidRDefault="00E93410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496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61.08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218084DA" w14:textId="63EBDCD8" w:rsidR="005E6B8E" w:rsidRPr="00586A17" w:rsidRDefault="00E93410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496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61.08</w:t>
            </w:r>
            <w:r w:rsidR="005E6B8E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5A756E05" w14:textId="77777777" w:rsidR="005E6B8E" w:rsidRPr="00586A17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586A17" w14:paraId="3E345153" w14:textId="77777777" w:rsidTr="00C764FE">
        <w:trPr>
          <w:trHeight w:val="396"/>
          <w:jc w:val="center"/>
        </w:trPr>
        <w:tc>
          <w:tcPr>
            <w:tcW w:w="2461" w:type="dxa"/>
          </w:tcPr>
          <w:p w14:paraId="012ABBFC" w14:textId="1A0AA098" w:rsidR="00096B1B" w:rsidRPr="00586A17" w:rsidRDefault="00096B1B" w:rsidP="0045383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410" w:type="dxa"/>
          </w:tcPr>
          <w:p w14:paraId="5F7A6DD0" w14:textId="2E8A48B9" w:rsidR="00096B1B" w:rsidRPr="00586A17" w:rsidRDefault="00C16EC7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559</w:t>
            </w:r>
            <w:r w:rsidR="005918A9" w:rsidRPr="00586A17">
              <w:rPr>
                <w:rFonts w:ascii="Times New Roman" w:hAnsi="Times New Roman" w:cs="Times New Roman"/>
                <w:sz w:val="18"/>
                <w:szCs w:val="18"/>
              </w:rPr>
              <w:t>(27.84%)</w:t>
            </w:r>
          </w:p>
        </w:tc>
        <w:tc>
          <w:tcPr>
            <w:tcW w:w="1390" w:type="dxa"/>
          </w:tcPr>
          <w:p w14:paraId="76D3B866" w14:textId="12589DAC" w:rsidR="00096B1B" w:rsidRPr="00586A17" w:rsidRDefault="004F09D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  <w:r w:rsidR="005918A9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24.60</w:t>
            </w:r>
            <w:r w:rsidR="005918A9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335625AE" w14:textId="77777777" w:rsidR="00096B1B" w:rsidRPr="00586A17" w:rsidRDefault="00096B1B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AF04B2C" w14:textId="77777777" w:rsidR="00096B1B" w:rsidRPr="00586A17" w:rsidRDefault="00096B1B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F808AFC" w14:textId="47770BE2" w:rsidR="00096B1B" w:rsidRPr="00586A17" w:rsidRDefault="00E93410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  <w:r w:rsidR="00A63EB1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24.02</w:t>
            </w:r>
            <w:r w:rsidR="00A63EB1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4160C1A2" w14:textId="20D876FB" w:rsidR="00096B1B" w:rsidRPr="00586A17" w:rsidRDefault="00E93410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  <w:r w:rsidR="00102603" w:rsidRPr="00586A17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  <w:r w:rsidR="00102603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37F146C2" w14:textId="77777777" w:rsidR="00096B1B" w:rsidRPr="00586A17" w:rsidRDefault="00096B1B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586A17" w14:paraId="56F026AC" w14:textId="77777777" w:rsidTr="00C764FE">
        <w:trPr>
          <w:trHeight w:val="396"/>
          <w:jc w:val="center"/>
        </w:trPr>
        <w:tc>
          <w:tcPr>
            <w:tcW w:w="2461" w:type="dxa"/>
          </w:tcPr>
          <w:p w14:paraId="388F5BE6" w14:textId="68A68D6A" w:rsidR="00096B1B" w:rsidRPr="00586A17" w:rsidRDefault="00096B1B" w:rsidP="0045383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1410" w:type="dxa"/>
          </w:tcPr>
          <w:p w14:paraId="6EC55A79" w14:textId="29CF8DF7" w:rsidR="00096B1B" w:rsidRPr="00586A17" w:rsidRDefault="00C16EC7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  <w:r w:rsidR="005918A9" w:rsidRPr="00586A17">
              <w:rPr>
                <w:rFonts w:ascii="Times New Roman" w:hAnsi="Times New Roman" w:cs="Times New Roman"/>
                <w:sz w:val="18"/>
                <w:szCs w:val="18"/>
              </w:rPr>
              <w:t>(7.27%)</w:t>
            </w:r>
          </w:p>
        </w:tc>
        <w:tc>
          <w:tcPr>
            <w:tcW w:w="1390" w:type="dxa"/>
          </w:tcPr>
          <w:p w14:paraId="242CBE95" w14:textId="707BFFFA" w:rsidR="00096B1B" w:rsidRPr="00586A17" w:rsidRDefault="004F09D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="005918A9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8.31</w:t>
            </w:r>
            <w:r w:rsidR="005918A9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63981FE3" w14:textId="77777777" w:rsidR="00096B1B" w:rsidRPr="00586A17" w:rsidRDefault="00096B1B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E0C256C" w14:textId="77777777" w:rsidR="00096B1B" w:rsidRPr="00586A17" w:rsidRDefault="00096B1B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30497E6" w14:textId="1E4191FA" w:rsidR="00096B1B" w:rsidRPr="00586A17" w:rsidRDefault="00A63EB1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93410" w:rsidRPr="00586A1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93410" w:rsidRPr="00586A17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3244091B" w14:textId="18E057A6" w:rsidR="00096B1B" w:rsidRPr="00586A17" w:rsidRDefault="00E93410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102603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  <w:r w:rsidR="00102603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771E0D46" w14:textId="77777777" w:rsidR="00096B1B" w:rsidRPr="00586A17" w:rsidRDefault="00096B1B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586A17" w14:paraId="0F2EF2E8" w14:textId="77777777" w:rsidTr="00C764FE">
        <w:trPr>
          <w:trHeight w:val="396"/>
          <w:jc w:val="center"/>
        </w:trPr>
        <w:tc>
          <w:tcPr>
            <w:tcW w:w="2461" w:type="dxa"/>
          </w:tcPr>
          <w:p w14:paraId="04D7CEA7" w14:textId="56FB2838" w:rsidR="00096B1B" w:rsidRPr="00586A17" w:rsidRDefault="00096B1B" w:rsidP="00096B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1410" w:type="dxa"/>
          </w:tcPr>
          <w:p w14:paraId="661F94A3" w14:textId="77777777" w:rsidR="00096B1B" w:rsidRPr="00586A17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6496255A" w14:textId="77777777" w:rsidR="00096B1B" w:rsidRPr="00586A17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6F23DC5D" w14:textId="7F2F42F7" w:rsidR="00096B1B" w:rsidRPr="00586A17" w:rsidRDefault="00823A81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0.385</w:t>
            </w:r>
          </w:p>
        </w:tc>
        <w:tc>
          <w:tcPr>
            <w:tcW w:w="271" w:type="dxa"/>
          </w:tcPr>
          <w:p w14:paraId="4DC9C07D" w14:textId="77777777" w:rsidR="00096B1B" w:rsidRPr="00586A17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FEA5A0B" w14:textId="77777777" w:rsidR="00096B1B" w:rsidRPr="00586A17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C8D41A5" w14:textId="77777777" w:rsidR="00096B1B" w:rsidRPr="00586A17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021C3521" w14:textId="2230CD04" w:rsidR="00096B1B" w:rsidRPr="00586A17" w:rsidRDefault="00B06273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06273" w:rsidRPr="00586A17" w14:paraId="00106BEE" w14:textId="77777777" w:rsidTr="00C764FE">
        <w:trPr>
          <w:trHeight w:val="396"/>
          <w:jc w:val="center"/>
        </w:trPr>
        <w:tc>
          <w:tcPr>
            <w:tcW w:w="2461" w:type="dxa"/>
          </w:tcPr>
          <w:p w14:paraId="3B321A7C" w14:textId="7C42CB6D" w:rsidR="00B06273" w:rsidRPr="00586A17" w:rsidRDefault="00B06273" w:rsidP="00B0627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1410" w:type="dxa"/>
          </w:tcPr>
          <w:p w14:paraId="0C2ED1E7" w14:textId="6004FFD3" w:rsidR="00B06273" w:rsidRPr="00586A17" w:rsidRDefault="00B06273" w:rsidP="00B062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54(2.69%)</w:t>
            </w:r>
          </w:p>
        </w:tc>
        <w:tc>
          <w:tcPr>
            <w:tcW w:w="1390" w:type="dxa"/>
          </w:tcPr>
          <w:p w14:paraId="7B375000" w14:textId="5D3AA65A" w:rsidR="00B06273" w:rsidRPr="00586A17" w:rsidRDefault="00B06273" w:rsidP="00B062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1404FBFA" w14:textId="77777777" w:rsidR="00B06273" w:rsidRPr="00586A17" w:rsidRDefault="00B06273" w:rsidP="00B062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E434F8F" w14:textId="77777777" w:rsidR="00B06273" w:rsidRPr="00586A17" w:rsidRDefault="00B06273" w:rsidP="00B062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74FDB19" w14:textId="53B533B4" w:rsidR="00B06273" w:rsidRPr="00586A17" w:rsidRDefault="00B06273" w:rsidP="00B062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4(0.49%)</w:t>
            </w:r>
          </w:p>
        </w:tc>
        <w:tc>
          <w:tcPr>
            <w:tcW w:w="1477" w:type="dxa"/>
          </w:tcPr>
          <w:p w14:paraId="6D94FFC2" w14:textId="11F7B48B" w:rsidR="00B06273" w:rsidRPr="00586A17" w:rsidRDefault="00B06273" w:rsidP="00B062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4(0.49%)</w:t>
            </w:r>
          </w:p>
        </w:tc>
        <w:tc>
          <w:tcPr>
            <w:tcW w:w="806" w:type="dxa"/>
          </w:tcPr>
          <w:p w14:paraId="08249FBB" w14:textId="77777777" w:rsidR="00B06273" w:rsidRPr="00586A17" w:rsidRDefault="00B06273" w:rsidP="00B062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6273" w:rsidRPr="00586A17" w14:paraId="51FACD26" w14:textId="77777777" w:rsidTr="00C764FE">
        <w:trPr>
          <w:trHeight w:val="396"/>
          <w:jc w:val="center"/>
        </w:trPr>
        <w:tc>
          <w:tcPr>
            <w:tcW w:w="2461" w:type="dxa"/>
          </w:tcPr>
          <w:p w14:paraId="28BD37AE" w14:textId="29830D29" w:rsidR="00B06273" w:rsidRPr="00586A17" w:rsidRDefault="00B06273" w:rsidP="00B0627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1410" w:type="dxa"/>
          </w:tcPr>
          <w:p w14:paraId="7E0DE5CC" w14:textId="5F0C4B9C" w:rsidR="00B06273" w:rsidRPr="00586A17" w:rsidRDefault="00B06273" w:rsidP="00B062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1208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60.16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7635D045" w14:textId="6DDED795" w:rsidR="00B06273" w:rsidRPr="00586A17" w:rsidRDefault="00B06273" w:rsidP="00B062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744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62.47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0983EF5D" w14:textId="77777777" w:rsidR="00B06273" w:rsidRPr="00586A17" w:rsidRDefault="00B06273" w:rsidP="00B062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58285D9" w14:textId="77777777" w:rsidR="00B06273" w:rsidRPr="00586A17" w:rsidRDefault="00B06273" w:rsidP="00B062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B559F1D" w14:textId="6EABBC87" w:rsidR="00B06273" w:rsidRPr="00586A17" w:rsidRDefault="00B06273" w:rsidP="00B062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497(61.21%)</w:t>
            </w:r>
          </w:p>
        </w:tc>
        <w:tc>
          <w:tcPr>
            <w:tcW w:w="1477" w:type="dxa"/>
          </w:tcPr>
          <w:p w14:paraId="3EC5E7BD" w14:textId="4B43A9AC" w:rsidR="00B06273" w:rsidRPr="00586A17" w:rsidRDefault="00B06273" w:rsidP="00B062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497(61.21%)</w:t>
            </w:r>
          </w:p>
        </w:tc>
        <w:tc>
          <w:tcPr>
            <w:tcW w:w="806" w:type="dxa"/>
          </w:tcPr>
          <w:p w14:paraId="49580D15" w14:textId="77777777" w:rsidR="00B06273" w:rsidRPr="00586A17" w:rsidRDefault="00B06273" w:rsidP="00B062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6273" w:rsidRPr="00586A17" w14:paraId="48141E3E" w14:textId="77777777" w:rsidTr="00C764FE">
        <w:trPr>
          <w:trHeight w:val="396"/>
          <w:jc w:val="center"/>
        </w:trPr>
        <w:tc>
          <w:tcPr>
            <w:tcW w:w="2461" w:type="dxa"/>
          </w:tcPr>
          <w:p w14:paraId="4176B7F4" w14:textId="239C9B6A" w:rsidR="00B06273" w:rsidRPr="00586A17" w:rsidRDefault="00B06273" w:rsidP="00B0627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2</w:t>
            </w:r>
          </w:p>
        </w:tc>
        <w:tc>
          <w:tcPr>
            <w:tcW w:w="1410" w:type="dxa"/>
          </w:tcPr>
          <w:p w14:paraId="027BF2AC" w14:textId="63E144D9" w:rsidR="00B06273" w:rsidRPr="00586A17" w:rsidRDefault="00B06273" w:rsidP="00B062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746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37.15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68195A98" w14:textId="23DC3B89" w:rsidR="00B06273" w:rsidRPr="00586A17" w:rsidRDefault="00B06273" w:rsidP="00B062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35.26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2FB55635" w14:textId="77777777" w:rsidR="00B06273" w:rsidRPr="00586A17" w:rsidRDefault="00B06273" w:rsidP="00B062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AB909B1" w14:textId="77777777" w:rsidR="00B06273" w:rsidRPr="00586A17" w:rsidRDefault="00B06273" w:rsidP="00B062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7B5AE5C" w14:textId="52C7A4AC" w:rsidR="00B06273" w:rsidRPr="00586A17" w:rsidRDefault="00B06273" w:rsidP="00B062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311(38.30%)</w:t>
            </w:r>
          </w:p>
        </w:tc>
        <w:tc>
          <w:tcPr>
            <w:tcW w:w="1477" w:type="dxa"/>
          </w:tcPr>
          <w:p w14:paraId="5FEEB7D7" w14:textId="5CEBBB91" w:rsidR="00B06273" w:rsidRPr="00586A17" w:rsidRDefault="00B06273" w:rsidP="00B062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311(38.30%)</w:t>
            </w:r>
          </w:p>
        </w:tc>
        <w:tc>
          <w:tcPr>
            <w:tcW w:w="806" w:type="dxa"/>
          </w:tcPr>
          <w:p w14:paraId="640FAAB0" w14:textId="77777777" w:rsidR="00B06273" w:rsidRPr="00586A17" w:rsidRDefault="00B06273" w:rsidP="00B062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586A17" w14:paraId="40E895B6" w14:textId="77777777" w:rsidTr="00C764FE">
        <w:trPr>
          <w:trHeight w:val="396"/>
          <w:jc w:val="center"/>
        </w:trPr>
        <w:tc>
          <w:tcPr>
            <w:tcW w:w="2461" w:type="dxa"/>
          </w:tcPr>
          <w:p w14:paraId="3EBA774E" w14:textId="56754388" w:rsidR="00096B1B" w:rsidRPr="00586A17" w:rsidRDefault="00096B1B" w:rsidP="00096B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1410" w:type="dxa"/>
          </w:tcPr>
          <w:p w14:paraId="127FBCC9" w14:textId="77777777" w:rsidR="00096B1B" w:rsidRPr="00586A17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497A2F81" w14:textId="77777777" w:rsidR="00096B1B" w:rsidRPr="00586A17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6F7D4273" w14:textId="3775990A" w:rsidR="00096B1B" w:rsidRPr="00586A17" w:rsidRDefault="00187070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336B26C5" w14:textId="77777777" w:rsidR="00096B1B" w:rsidRPr="00586A17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0BB2A1C" w14:textId="77777777" w:rsidR="00096B1B" w:rsidRPr="00586A17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174B4625" w14:textId="77777777" w:rsidR="00096B1B" w:rsidRPr="00586A17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DCEC857" w14:textId="032E57A8" w:rsidR="00096B1B" w:rsidRPr="00586A17" w:rsidRDefault="0073257E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586A17" w:rsidRPr="00586A17" w14:paraId="59F9D02C" w14:textId="77777777" w:rsidTr="00C764FE">
        <w:trPr>
          <w:trHeight w:val="396"/>
          <w:jc w:val="center"/>
        </w:trPr>
        <w:tc>
          <w:tcPr>
            <w:tcW w:w="2461" w:type="dxa"/>
          </w:tcPr>
          <w:p w14:paraId="66662672" w14:textId="6BAC94DE" w:rsidR="00586A17" w:rsidRPr="00586A17" w:rsidRDefault="00586A17" w:rsidP="00586A1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0" w:type="dxa"/>
          </w:tcPr>
          <w:p w14:paraId="77DDBDD0" w14:textId="425FC6A4" w:rsidR="00586A17" w:rsidRPr="00586A17" w:rsidRDefault="00586A17" w:rsidP="00586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1142(56.87%)</w:t>
            </w:r>
          </w:p>
        </w:tc>
        <w:tc>
          <w:tcPr>
            <w:tcW w:w="1390" w:type="dxa"/>
          </w:tcPr>
          <w:p w14:paraId="10C7C75B" w14:textId="38BCD160" w:rsidR="00586A17" w:rsidRPr="00586A17" w:rsidRDefault="00586A17" w:rsidP="00586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1141(95.80%)</w:t>
            </w:r>
          </w:p>
        </w:tc>
        <w:tc>
          <w:tcPr>
            <w:tcW w:w="895" w:type="dxa"/>
          </w:tcPr>
          <w:p w14:paraId="5B37AC06" w14:textId="77777777" w:rsidR="00586A17" w:rsidRPr="00586A17" w:rsidRDefault="00586A17" w:rsidP="00586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1CF4457" w14:textId="77777777" w:rsidR="00586A17" w:rsidRPr="00586A17" w:rsidRDefault="00586A17" w:rsidP="00586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77D6F23" w14:textId="0AB8B7F0" w:rsidR="00586A17" w:rsidRPr="00586A17" w:rsidRDefault="00586A17" w:rsidP="00586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780(96.06%)</w:t>
            </w:r>
          </w:p>
        </w:tc>
        <w:tc>
          <w:tcPr>
            <w:tcW w:w="1477" w:type="dxa"/>
          </w:tcPr>
          <w:p w14:paraId="721D47AA" w14:textId="2E3C2868" w:rsidR="00586A17" w:rsidRPr="00586A17" w:rsidRDefault="00586A17" w:rsidP="00586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780(96.06%)</w:t>
            </w:r>
          </w:p>
        </w:tc>
        <w:tc>
          <w:tcPr>
            <w:tcW w:w="806" w:type="dxa"/>
          </w:tcPr>
          <w:p w14:paraId="68532D32" w14:textId="77777777" w:rsidR="00586A17" w:rsidRPr="00586A17" w:rsidRDefault="00586A17" w:rsidP="00586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6A17" w:rsidRPr="00586A17" w14:paraId="4C4E17C6" w14:textId="77777777" w:rsidTr="00C764FE">
        <w:trPr>
          <w:trHeight w:val="396"/>
          <w:jc w:val="center"/>
        </w:trPr>
        <w:tc>
          <w:tcPr>
            <w:tcW w:w="2461" w:type="dxa"/>
          </w:tcPr>
          <w:p w14:paraId="296B33F8" w14:textId="56D7E808" w:rsidR="00586A17" w:rsidRPr="00586A17" w:rsidRDefault="00586A17" w:rsidP="00586A1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10" w:type="dxa"/>
          </w:tcPr>
          <w:p w14:paraId="10B57D99" w14:textId="58827205" w:rsidR="00586A17" w:rsidRPr="00586A17" w:rsidRDefault="00586A17" w:rsidP="00586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866(43.13%)</w:t>
            </w:r>
          </w:p>
        </w:tc>
        <w:tc>
          <w:tcPr>
            <w:tcW w:w="1390" w:type="dxa"/>
          </w:tcPr>
          <w:p w14:paraId="1DA01B85" w14:textId="09242160" w:rsidR="00586A17" w:rsidRPr="00586A17" w:rsidRDefault="00586A17" w:rsidP="00586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50(4.20%)</w:t>
            </w:r>
          </w:p>
        </w:tc>
        <w:tc>
          <w:tcPr>
            <w:tcW w:w="895" w:type="dxa"/>
          </w:tcPr>
          <w:p w14:paraId="224C74FE" w14:textId="77777777" w:rsidR="00586A17" w:rsidRPr="00586A17" w:rsidRDefault="00586A17" w:rsidP="00586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A30E62C" w14:textId="77777777" w:rsidR="00586A17" w:rsidRPr="00586A17" w:rsidRDefault="00586A17" w:rsidP="00586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0FB2523" w14:textId="0691EF30" w:rsidR="00586A17" w:rsidRPr="00586A17" w:rsidRDefault="00586A17" w:rsidP="00586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32(3.94%)</w:t>
            </w:r>
          </w:p>
        </w:tc>
        <w:tc>
          <w:tcPr>
            <w:tcW w:w="1477" w:type="dxa"/>
          </w:tcPr>
          <w:p w14:paraId="6DCC92EB" w14:textId="3EC7C5AB" w:rsidR="00586A17" w:rsidRPr="00586A17" w:rsidRDefault="00586A17" w:rsidP="00586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32(3.94%)</w:t>
            </w:r>
          </w:p>
        </w:tc>
        <w:tc>
          <w:tcPr>
            <w:tcW w:w="806" w:type="dxa"/>
          </w:tcPr>
          <w:p w14:paraId="5C2D2E17" w14:textId="77777777" w:rsidR="00586A17" w:rsidRPr="00586A17" w:rsidRDefault="00586A17" w:rsidP="00586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586A17" w14:paraId="135550AA" w14:textId="77777777" w:rsidTr="00C764FE">
        <w:trPr>
          <w:trHeight w:val="396"/>
          <w:jc w:val="center"/>
        </w:trPr>
        <w:tc>
          <w:tcPr>
            <w:tcW w:w="2461" w:type="dxa"/>
          </w:tcPr>
          <w:p w14:paraId="1ED56814" w14:textId="12D46B04" w:rsidR="005975B6" w:rsidRPr="00586A17" w:rsidRDefault="000E77A8" w:rsidP="005975B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RNE</w:t>
            </w:r>
          </w:p>
        </w:tc>
        <w:tc>
          <w:tcPr>
            <w:tcW w:w="1410" w:type="dxa"/>
          </w:tcPr>
          <w:p w14:paraId="7C069C02" w14:textId="77777777" w:rsidR="005975B6" w:rsidRPr="00586A17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249BE347" w14:textId="77777777" w:rsidR="005975B6" w:rsidRPr="00586A17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0B6AD9A9" w14:textId="2F4DBF40" w:rsidR="005975B6" w:rsidRPr="00586A17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810B6" w:rsidRPr="00586A17">
              <w:rPr>
                <w:rFonts w:ascii="Times New Roman" w:hAnsi="Times New Roman" w:cs="Times New Roman"/>
                <w:sz w:val="18"/>
                <w:szCs w:val="18"/>
              </w:rPr>
              <w:t>760</w:t>
            </w:r>
          </w:p>
        </w:tc>
        <w:tc>
          <w:tcPr>
            <w:tcW w:w="271" w:type="dxa"/>
          </w:tcPr>
          <w:p w14:paraId="1D2CEB15" w14:textId="0E06E466" w:rsidR="005975B6" w:rsidRPr="00586A17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F43516E" w14:textId="77777777" w:rsidR="005975B6" w:rsidRPr="00586A17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3497C9C5" w14:textId="77777777" w:rsidR="005975B6" w:rsidRPr="00586A17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E24581E" w14:textId="6B4D2EF3" w:rsidR="005975B6" w:rsidRPr="00586A17" w:rsidRDefault="00D50FFC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06273" w:rsidRPr="00586A1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5975B6" w:rsidRPr="00586A17" w14:paraId="365E9334" w14:textId="77777777" w:rsidTr="00C764FE">
        <w:trPr>
          <w:trHeight w:val="396"/>
          <w:jc w:val="center"/>
        </w:trPr>
        <w:tc>
          <w:tcPr>
            <w:tcW w:w="2461" w:type="dxa"/>
          </w:tcPr>
          <w:p w14:paraId="4B045476" w14:textId="5DE42918" w:rsidR="005975B6" w:rsidRPr="00586A17" w:rsidRDefault="005975B6" w:rsidP="005975B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&lt;15</w:t>
            </w:r>
          </w:p>
        </w:tc>
        <w:tc>
          <w:tcPr>
            <w:tcW w:w="1410" w:type="dxa"/>
          </w:tcPr>
          <w:p w14:paraId="00291062" w14:textId="4DF2D834" w:rsidR="005975B6" w:rsidRPr="00586A17" w:rsidRDefault="00D33D51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891</w:t>
            </w:r>
            <w:r w:rsidR="005975B6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44.37</w:t>
            </w:r>
            <w:r w:rsidR="005975B6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42662717" w14:textId="78DBECC6" w:rsidR="005975B6" w:rsidRPr="00586A17" w:rsidRDefault="003810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D33D51" w:rsidRPr="00586A1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(43.24</w:t>
            </w:r>
            <w:r w:rsidR="005975B6" w:rsidRPr="00586A1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5" w:type="dxa"/>
          </w:tcPr>
          <w:p w14:paraId="63F66CA1" w14:textId="0667C973" w:rsidR="005975B6" w:rsidRPr="00586A17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FB24B74" w14:textId="3974D6D3" w:rsidR="005975B6" w:rsidRPr="00586A17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605A1B7" w14:textId="47DCCB75" w:rsidR="005975B6" w:rsidRPr="00586A17" w:rsidRDefault="00B06273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339</w:t>
            </w:r>
            <w:r w:rsidR="005975B6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50FFC" w:rsidRPr="00586A1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  <w:r w:rsidR="00570BB6" w:rsidRPr="00586A1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5975B6" w:rsidRPr="00586A1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77" w:type="dxa"/>
          </w:tcPr>
          <w:p w14:paraId="5119DDFE" w14:textId="4D9F664B" w:rsidR="005975B6" w:rsidRPr="00586A17" w:rsidRDefault="00B06273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D50FFC" w:rsidRPr="00586A1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975B6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39.04</w:t>
            </w:r>
            <w:r w:rsidR="005975B6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6866447E" w14:textId="44CDD20D" w:rsidR="005975B6" w:rsidRPr="00586A17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586A17" w14:paraId="4BD37228" w14:textId="77777777" w:rsidTr="00C764FE">
        <w:trPr>
          <w:trHeight w:val="396"/>
          <w:jc w:val="center"/>
        </w:trPr>
        <w:tc>
          <w:tcPr>
            <w:tcW w:w="2461" w:type="dxa"/>
          </w:tcPr>
          <w:p w14:paraId="65420E46" w14:textId="299385FC" w:rsidR="005975B6" w:rsidRPr="00586A17" w:rsidRDefault="005975B6" w:rsidP="005975B6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≥15</w:t>
            </w:r>
          </w:p>
        </w:tc>
        <w:tc>
          <w:tcPr>
            <w:tcW w:w="1410" w:type="dxa"/>
          </w:tcPr>
          <w:p w14:paraId="322A9236" w14:textId="631862FA" w:rsidR="005975B6" w:rsidRPr="00586A17" w:rsidRDefault="00D33D51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1106</w:t>
            </w:r>
            <w:r w:rsidR="005975B6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55.08</w:t>
            </w:r>
            <w:r w:rsidR="005975B6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2637E1FC" w14:textId="50EB0382" w:rsidR="005975B6" w:rsidRPr="00586A17" w:rsidRDefault="003810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668</w:t>
            </w:r>
            <w:r w:rsidR="005975B6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56.09</w:t>
            </w:r>
            <w:r w:rsidR="005975B6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48E53525" w14:textId="56A7FA52" w:rsidR="005975B6" w:rsidRPr="00586A17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C34B9EA" w14:textId="52623837" w:rsidR="005975B6" w:rsidRPr="00586A17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DCD07F2" w14:textId="0CF83953" w:rsidR="005975B6" w:rsidRPr="00586A17" w:rsidRDefault="00B06273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469</w:t>
            </w:r>
            <w:r w:rsidR="005975B6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50FFC" w:rsidRPr="00586A1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7.76</w:t>
            </w:r>
            <w:r w:rsidR="005975B6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2DB6A2C3" w14:textId="4368FB87" w:rsidR="005975B6" w:rsidRPr="00586A17" w:rsidRDefault="00D50FFC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B06273" w:rsidRPr="00586A1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5975B6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06273" w:rsidRPr="00586A17">
              <w:rPr>
                <w:rFonts w:ascii="Times New Roman" w:hAnsi="Times New Roman" w:cs="Times New Roman"/>
                <w:sz w:val="18"/>
                <w:szCs w:val="18"/>
              </w:rPr>
              <w:t>60.22</w:t>
            </w:r>
            <w:r w:rsidR="005975B6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528ED021" w14:textId="2700294C" w:rsidR="005975B6" w:rsidRPr="00586A17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586A17" w14:paraId="069C96AE" w14:textId="77777777" w:rsidTr="00C764FE">
        <w:trPr>
          <w:trHeight w:val="396"/>
          <w:jc w:val="center"/>
        </w:trPr>
        <w:tc>
          <w:tcPr>
            <w:tcW w:w="2461" w:type="dxa"/>
          </w:tcPr>
          <w:p w14:paraId="09CF3F27" w14:textId="45639DEF" w:rsidR="005975B6" w:rsidRPr="00586A17" w:rsidRDefault="005975B6" w:rsidP="005975B6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6EB66DBE" w14:textId="5744D332" w:rsidR="005975B6" w:rsidRPr="00586A17" w:rsidRDefault="00D33D51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5975B6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 w:rsidR="005975B6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0" w:type="dxa"/>
          </w:tcPr>
          <w:p w14:paraId="679D032A" w14:textId="70D8505C" w:rsidR="005975B6" w:rsidRPr="00586A17" w:rsidRDefault="003810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5975B6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 w:rsidR="005975B6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95" w:type="dxa"/>
          </w:tcPr>
          <w:p w14:paraId="0D8F46E4" w14:textId="053B08D0" w:rsidR="005975B6" w:rsidRPr="00586A17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C9F4A21" w14:textId="1D136E79" w:rsidR="005975B6" w:rsidRPr="00586A17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5EBC1C3" w14:textId="47D67F2B" w:rsidR="005975B6" w:rsidRPr="00586A17" w:rsidRDefault="00B06273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975B6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50FFC" w:rsidRPr="00586A1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5975B6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7" w:type="dxa"/>
          </w:tcPr>
          <w:p w14:paraId="10750D4A" w14:textId="3F1806A1" w:rsidR="005975B6" w:rsidRPr="00586A17" w:rsidRDefault="00B06273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975B6" w:rsidRPr="00586A1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10C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86A17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  <w:r w:rsidR="005975B6" w:rsidRPr="00586A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06" w:type="dxa"/>
          </w:tcPr>
          <w:p w14:paraId="758B933E" w14:textId="4C3D03A7" w:rsidR="005975B6" w:rsidRPr="00586A17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CD72424" w14:textId="457A7485" w:rsidR="005E6B8E" w:rsidRPr="00586A17" w:rsidRDefault="000E77A8">
      <w:pPr>
        <w:rPr>
          <w:rFonts w:ascii="Times New Roman" w:hAnsi="Times New Roman" w:cs="Times New Roman"/>
          <w:sz w:val="18"/>
          <w:szCs w:val="18"/>
        </w:rPr>
      </w:pPr>
      <w:r w:rsidRPr="00586A17">
        <w:rPr>
          <w:rFonts w:ascii="Times New Roman" w:hAnsi="Times New Roman" w:cs="Times New Roman"/>
          <w:sz w:val="18"/>
          <w:szCs w:val="18"/>
        </w:rPr>
        <w:t>Abbreviations PSM: Propensity score matching; RNE: Regional nodes examined</w:t>
      </w:r>
    </w:p>
    <w:sectPr w:rsidR="005E6B8E" w:rsidRPr="00586A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562A5" w14:textId="77777777" w:rsidR="00310A82" w:rsidRDefault="00310A82" w:rsidP="005E6B8E">
      <w:r>
        <w:separator/>
      </w:r>
    </w:p>
  </w:endnote>
  <w:endnote w:type="continuationSeparator" w:id="0">
    <w:p w14:paraId="7D6434CD" w14:textId="77777777" w:rsidR="00310A82" w:rsidRDefault="00310A82" w:rsidP="005E6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90140" w14:textId="77777777" w:rsidR="00310A82" w:rsidRDefault="00310A82" w:rsidP="005E6B8E">
      <w:r>
        <w:separator/>
      </w:r>
    </w:p>
  </w:footnote>
  <w:footnote w:type="continuationSeparator" w:id="0">
    <w:p w14:paraId="27B12BBB" w14:textId="77777777" w:rsidR="00310A82" w:rsidRDefault="00310A82" w:rsidP="005E6B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E62"/>
    <w:rsid w:val="00051540"/>
    <w:rsid w:val="00096B1B"/>
    <w:rsid w:val="000E77A8"/>
    <w:rsid w:val="00102603"/>
    <w:rsid w:val="00187070"/>
    <w:rsid w:val="001A0A89"/>
    <w:rsid w:val="001A70D3"/>
    <w:rsid w:val="001E40AE"/>
    <w:rsid w:val="00210C2D"/>
    <w:rsid w:val="002B18E1"/>
    <w:rsid w:val="002B64ED"/>
    <w:rsid w:val="0030044B"/>
    <w:rsid w:val="00310A82"/>
    <w:rsid w:val="00340622"/>
    <w:rsid w:val="00353002"/>
    <w:rsid w:val="003810B6"/>
    <w:rsid w:val="00403437"/>
    <w:rsid w:val="0040464C"/>
    <w:rsid w:val="00464826"/>
    <w:rsid w:val="004C2CE4"/>
    <w:rsid w:val="004D0EAB"/>
    <w:rsid w:val="004F09DE"/>
    <w:rsid w:val="0050685D"/>
    <w:rsid w:val="005577DB"/>
    <w:rsid w:val="005608D9"/>
    <w:rsid w:val="00570BB6"/>
    <w:rsid w:val="00586A17"/>
    <w:rsid w:val="005918A9"/>
    <w:rsid w:val="005975B6"/>
    <w:rsid w:val="005E6B8E"/>
    <w:rsid w:val="00633174"/>
    <w:rsid w:val="006525E0"/>
    <w:rsid w:val="00680C75"/>
    <w:rsid w:val="00690DDC"/>
    <w:rsid w:val="006C2EC7"/>
    <w:rsid w:val="0070051F"/>
    <w:rsid w:val="0073257E"/>
    <w:rsid w:val="00761FBC"/>
    <w:rsid w:val="007A3EAF"/>
    <w:rsid w:val="007E5E62"/>
    <w:rsid w:val="00823A81"/>
    <w:rsid w:val="00823A8B"/>
    <w:rsid w:val="008840CA"/>
    <w:rsid w:val="008D4B68"/>
    <w:rsid w:val="008D6F1C"/>
    <w:rsid w:val="008E0943"/>
    <w:rsid w:val="00951AC9"/>
    <w:rsid w:val="00994F6C"/>
    <w:rsid w:val="00A62616"/>
    <w:rsid w:val="00A63EB1"/>
    <w:rsid w:val="00B06273"/>
    <w:rsid w:val="00B155EB"/>
    <w:rsid w:val="00C01ADA"/>
    <w:rsid w:val="00C111FB"/>
    <w:rsid w:val="00C16EC7"/>
    <w:rsid w:val="00C60F4D"/>
    <w:rsid w:val="00C764FE"/>
    <w:rsid w:val="00D33D51"/>
    <w:rsid w:val="00D50FFC"/>
    <w:rsid w:val="00D9501F"/>
    <w:rsid w:val="00DA492C"/>
    <w:rsid w:val="00DC05AA"/>
    <w:rsid w:val="00E6764F"/>
    <w:rsid w:val="00E93410"/>
    <w:rsid w:val="00EA0FA7"/>
    <w:rsid w:val="00EC1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5ADD28"/>
  <w15:chartTrackingRefBased/>
  <w15:docId w15:val="{46C33459-FE5E-4901-AE83-592B83D01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6B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6B8E"/>
    <w:pPr>
      <w:pBdr>
        <w:bottom w:val="single" w:sz="6" w:space="1" w:color="auto"/>
      </w:pBdr>
      <w:tabs>
        <w:tab w:val="center" w:pos="4536"/>
        <w:tab w:val="right" w:pos="9072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6B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6B8E"/>
    <w:pPr>
      <w:tabs>
        <w:tab w:val="center" w:pos="4536"/>
        <w:tab w:val="right" w:pos="9072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6B8E"/>
    <w:rPr>
      <w:sz w:val="18"/>
      <w:szCs w:val="18"/>
    </w:rPr>
  </w:style>
  <w:style w:type="table" w:styleId="a7">
    <w:name w:val="Table Grid"/>
    <w:basedOn w:val="a1"/>
    <w:uiPriority w:val="39"/>
    <w:rsid w:val="005E6B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322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丹</dc:creator>
  <cp:keywords/>
  <dc:description/>
  <cp:lastModifiedBy>王 丹</cp:lastModifiedBy>
  <cp:revision>22</cp:revision>
  <dcterms:created xsi:type="dcterms:W3CDTF">2021-10-12T11:11:00Z</dcterms:created>
  <dcterms:modified xsi:type="dcterms:W3CDTF">2021-10-12T12:08:00Z</dcterms:modified>
</cp:coreProperties>
</file>